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B665338">
      <w:pPr>
        <w:pStyle w:val="2"/>
        <w:rPr>
          <w:rFonts w:hint="default" w:ascii="Times New Roman" w:hAnsi="Times New Roman" w:cs="Times New Roman" w:eastAsiaTheme="minorEastAsia"/>
          <w:lang w:val="en-US" w:eastAsia="zh-CN"/>
        </w:rPr>
      </w:pPr>
      <w:r>
        <w:t>Supplementary Figures and Tables</w:t>
      </w:r>
    </w:p>
    <w:p w14:paraId="2043A8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Tables 1. Medical use and manipulation of patients included in the study cohort at local hospitals.</w:t>
      </w:r>
    </w:p>
    <w:tbl>
      <w:tblPr>
        <w:tblStyle w:val="20"/>
        <w:tblW w:w="774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934"/>
        <w:gridCol w:w="1934"/>
        <w:gridCol w:w="1936"/>
      </w:tblGrid>
      <w:tr w14:paraId="0A5FA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879E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sz w:val="18"/>
                <w:szCs w:val="18"/>
              </w:rPr>
              <w:t>Variable</w:t>
            </w:r>
            <w:r>
              <w:rPr>
                <w:rFonts w:hint="eastAsia" w:ascii="Times New Roman" w:hAnsi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93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BA2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 (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4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3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742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-AKI (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2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3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DA0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value</w:t>
            </w:r>
          </w:p>
        </w:tc>
      </w:tr>
      <w:tr w14:paraId="0E437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77E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3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E6E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3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37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3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643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08BF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23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oactive Drugs 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E6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97D3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8B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AA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5E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47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907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6C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09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22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0E6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344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A3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dium Dicarbon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C0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D0F6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7E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80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38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AB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4D7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27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F3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A4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35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BE3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BC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cortico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BE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2</w:t>
            </w:r>
          </w:p>
        </w:tc>
      </w:tr>
      <w:tr w14:paraId="6B162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11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79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0A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F10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D7A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02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5D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61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07D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51E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A6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arrhythmic Drug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87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1</w:t>
            </w:r>
          </w:p>
        </w:tc>
      </w:tr>
      <w:tr w14:paraId="0E667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52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ED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36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D63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C42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8E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DE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3B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11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152C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0B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I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DE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</w:t>
            </w:r>
          </w:p>
        </w:tc>
      </w:tr>
      <w:tr w14:paraId="58CA6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66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D4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87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7EF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1E7A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73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EA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51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9DE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C61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FF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M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B8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</w:tr>
      <w:tr w14:paraId="38D4A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B6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B9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40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31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1AC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59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1B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30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46F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A2F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A8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R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4E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0A97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70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BC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B1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DF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54B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74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CC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E3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98F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DE42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B2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B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59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4673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06A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F6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2E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AD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3FA1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34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FE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88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35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D04C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4D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CB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</w:tr>
      <w:tr w14:paraId="4BAEC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AA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3B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24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2F4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2140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74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AA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6E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979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1D9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F4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chanical Ventil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48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1436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A4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E4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B0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6D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D5FD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00DA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A10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9.1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2C3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9.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586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59E4400A">
      <w:pPr>
        <w:rPr>
          <w:rFonts w:hint="default" w:ascii="Times New Roman" w:hAnsi="Times New Roman" w:cs="Times New Roman" w:eastAsiaTheme="minorEastAsia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18"/>
          <w:szCs w:val="21"/>
          <w:lang w:val="en-US" w:eastAsia="zh-CN"/>
        </w:rPr>
        <w:br w:type="page"/>
      </w:r>
    </w:p>
    <w:p w14:paraId="251BC7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Tables 2. Baseline data for external validation cohort patients.</w:t>
      </w:r>
    </w:p>
    <w:tbl>
      <w:tblPr>
        <w:tblStyle w:val="20"/>
        <w:tblW w:w="732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1831"/>
        <w:gridCol w:w="1831"/>
        <w:gridCol w:w="1831"/>
      </w:tblGrid>
      <w:tr w14:paraId="61BBB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3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73BF9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  <w:lang w:val="en-US" w:eastAsia="zh-CN"/>
              </w:rPr>
              <w:t>Variable</w:t>
            </w:r>
            <w:r>
              <w:rPr>
                <w:rFonts w:hint="eastAsia" w:ascii="Times New Roman" w:hAnsi="Times New Roman" w:cs="Times New Roman"/>
                <w:b w:val="0"/>
                <w:i w:val="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83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6526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sz w:val="21"/>
                <w:szCs w:val="21"/>
                <w:lang w:val="en-US" w:eastAsia="zh-CN"/>
              </w:rPr>
              <w:t>CA (n</w:t>
            </w:r>
            <w:r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  <w:lang w:val="en-US" w:eastAsia="zh-CN"/>
              </w:rPr>
              <w:t>=534</w:t>
            </w:r>
            <w:r>
              <w:rPr>
                <w:rFonts w:hint="eastAsia" w:ascii="Times New Roman" w:hAnsi="Times New Roman" w:cs="Times New Roman"/>
                <w:b w:val="0"/>
                <w:i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3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58AB3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sz w:val="21"/>
                <w:szCs w:val="21"/>
                <w:lang w:val="en-US" w:eastAsia="zh-CN"/>
              </w:rPr>
              <w:t>CA-AKI (n</w:t>
            </w:r>
            <w:r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  <w:lang w:val="en-US" w:eastAsia="zh-CN"/>
              </w:rPr>
              <w:t>=339</w:t>
            </w:r>
            <w:r>
              <w:rPr>
                <w:rFonts w:hint="eastAsia" w:ascii="Times New Roman" w:hAnsi="Times New Roman" w:cs="Times New Roman"/>
                <w:b w:val="0"/>
                <w:i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3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BA1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  <w:lang w:val="en-US" w:eastAsia="zh-CN"/>
              </w:rPr>
              <w:t>P.value</w:t>
            </w:r>
          </w:p>
        </w:tc>
      </w:tr>
      <w:tr w14:paraId="79850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3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FE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3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F9A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3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95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3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FC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A373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FE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M [IQR]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49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11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91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</w:t>
            </w:r>
          </w:p>
        </w:tc>
      </w:tr>
      <w:tr w14:paraId="10FD8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BD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6D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32A19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69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B3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92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32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92A8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91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E2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89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3A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75CD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5B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CA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63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B6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CFD9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56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0F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16C5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07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D2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68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CF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313B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5E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3E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90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1F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CE7B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45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43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F26D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C25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E3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11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A5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C5B2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8B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32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2A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AE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78E0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2D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Failur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9B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50360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39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49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BD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86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B1E4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D4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10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CE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63F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4C24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C2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cardial Infarctio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52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F06E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D9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21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0(8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BE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88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1B7E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A7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DE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8B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B5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232E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DA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ral Infarctio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18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8</w:t>
            </w:r>
          </w:p>
        </w:tc>
      </w:tr>
      <w:tr w14:paraId="1E224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BF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FD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E8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8C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5C25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22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9D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D6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37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9616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8F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2F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3</w:t>
            </w:r>
          </w:p>
        </w:tc>
      </w:tr>
      <w:tr w14:paraId="5CB3D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AD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F2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5A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E2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FFAE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3E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0A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C4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EF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C013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F1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rhosi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67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18690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38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18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3F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58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5B9B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DD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F0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7E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74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77EE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5A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DF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9</w:t>
            </w:r>
          </w:p>
        </w:tc>
      </w:tr>
      <w:tr w14:paraId="79087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68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D6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D5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78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45EE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65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3E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4C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F2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F2CC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9A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active Drug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F4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4820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42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6A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C1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12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F850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EC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C9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59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55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F111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F7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 Dicarbonat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88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E81A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21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E3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09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771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736B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93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1B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DC6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0B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E63C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68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corticoi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30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</w:tr>
      <w:tr w14:paraId="6BA35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97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DB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2EB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40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0464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15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2A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BE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F4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4227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F9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arrhythmic Drug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82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9</w:t>
            </w:r>
          </w:p>
        </w:tc>
      </w:tr>
      <w:tr w14:paraId="227A7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CE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B8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E3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3A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8ABD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33D8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0E02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3.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CF2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5.7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DF4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 w14:paraId="2838EAA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rPr>
          <w:rFonts w:hint="default" w:ascii="Times New Roman" w:hAnsi="Times New Roman" w:cs="Times New Roman" w:eastAsiaTheme="minorEastAsia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18"/>
          <w:szCs w:val="21"/>
          <w:lang w:val="en-US" w:eastAsia="zh-CN"/>
        </w:rPr>
        <w:br w:type="textWrapping"/>
      </w:r>
    </w:p>
    <w:p w14:paraId="4976A31A">
      <w:pPr>
        <w:rPr>
          <w:rFonts w:hint="default" w:ascii="Times New Roman" w:hAnsi="Times New Roman" w:cs="Times New Roman" w:eastAsiaTheme="minorEastAsia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18"/>
          <w:szCs w:val="21"/>
          <w:lang w:val="en-US" w:eastAsia="zh-CN"/>
        </w:rPr>
        <w:br w:type="page"/>
      </w:r>
    </w:p>
    <w:p w14:paraId="73223C4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rPr>
          <w:sz w:val="22"/>
          <w:szCs w:val="28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Tabl</w:t>
      </w:r>
      <w:r>
        <w:rPr>
          <w:rFonts w:hint="eastAsia" w:ascii="Times New Roman" w:hAnsi="Times New Roman" w:cs="Times New Roman" w:eastAsiaTheme="minorEastAsia"/>
          <w:sz w:val="22"/>
          <w:szCs w:val="28"/>
          <w:lang w:val="en-US" w:eastAsia="zh-CN"/>
        </w:rPr>
        <w:t>es 2 (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>continued</w:t>
      </w:r>
      <w:r>
        <w:rPr>
          <w:rFonts w:hint="eastAsia" w:ascii="Times New Roman" w:hAnsi="Times New Roman" w:cs="Times New Roman" w:eastAsiaTheme="minorEastAsia"/>
          <w:sz w:val="22"/>
          <w:szCs w:val="28"/>
          <w:lang w:val="en-US" w:eastAsia="zh-CN"/>
        </w:rPr>
        <w:t>)</w:t>
      </w:r>
    </w:p>
    <w:tbl>
      <w:tblPr>
        <w:tblStyle w:val="20"/>
        <w:tblW w:w="732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1831"/>
        <w:gridCol w:w="1831"/>
        <w:gridCol w:w="1831"/>
      </w:tblGrid>
      <w:tr w14:paraId="4D360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3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3F31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83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E1A8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sz w:val="22"/>
                <w:szCs w:val="22"/>
                <w:lang w:val="en-US" w:eastAsia="zh-CN"/>
              </w:rPr>
              <w:t>CA (n</w:t>
            </w:r>
            <w:r>
              <w:rPr>
                <w:rFonts w:hint="default" w:ascii="Times New Roman" w:hAnsi="Times New Roman" w:cs="Times New Roman"/>
                <w:b w:val="0"/>
                <w:i w:val="0"/>
                <w:sz w:val="22"/>
                <w:szCs w:val="22"/>
                <w:lang w:val="en-US" w:eastAsia="zh-CN"/>
              </w:rPr>
              <w:t>=534</w:t>
            </w:r>
            <w:r>
              <w:rPr>
                <w:rFonts w:hint="eastAsia" w:ascii="Times New Roman" w:hAnsi="Times New Roman" w:cs="Times New Roman"/>
                <w:b w:val="0"/>
                <w:i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83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FD0A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sz w:val="22"/>
                <w:szCs w:val="22"/>
                <w:lang w:val="en-US" w:eastAsia="zh-CN"/>
              </w:rPr>
              <w:t>CA-AKI (n</w:t>
            </w:r>
            <w:r>
              <w:rPr>
                <w:rFonts w:hint="default" w:ascii="Times New Roman" w:hAnsi="Times New Roman" w:cs="Times New Roman"/>
                <w:b w:val="0"/>
                <w:i w:val="0"/>
                <w:sz w:val="22"/>
                <w:szCs w:val="22"/>
                <w:lang w:val="en-US" w:eastAsia="zh-CN"/>
              </w:rPr>
              <w:t>=339</w:t>
            </w:r>
            <w:r>
              <w:rPr>
                <w:rFonts w:hint="eastAsia" w:ascii="Times New Roman" w:hAnsi="Times New Roman" w:cs="Times New Roman"/>
                <w:b w:val="0"/>
                <w:i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83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B4C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</w:tr>
      <w:tr w14:paraId="696B2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3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3C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3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0B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3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ED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3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84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B962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CE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306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 w14:paraId="6F018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0D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84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D7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FF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3173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4C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24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BE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8C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E873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67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M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18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7092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4A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B8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99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0E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8CA9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9B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06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91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63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E887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0F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R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1C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2A63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5D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5E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42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DA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1FDE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6F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FD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8B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C7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5114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43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B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EA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 w14:paraId="606D4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5A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32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F5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F9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985C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C6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F2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99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56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66EF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85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5C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2F198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43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6C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75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F9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F8B0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5D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15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58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6E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0FB8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9C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 Ventilatio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3A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</w:t>
            </w:r>
          </w:p>
        </w:tc>
      </w:tr>
      <w:tr w14:paraId="0B436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48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3E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BB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48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A483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D4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16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2C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52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7E5D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DCE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2C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24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89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76AD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02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 Mean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E4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2B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1B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E439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00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87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D4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C8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53CC3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E51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5C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0D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6E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54E3C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AC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10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37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EA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B00C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35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4E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D9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81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</w:t>
            </w:r>
          </w:p>
        </w:tc>
      </w:tr>
      <w:tr w14:paraId="0E33B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67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C4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E2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EA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D00D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77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98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18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46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99C3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E2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C3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EE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E3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04EB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43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Bilirubin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57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85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F4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7370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A9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InitialC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E6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AD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52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26EE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88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F1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48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0AD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B2CC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32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EB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FC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64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31D25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DE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43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7C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90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C2AE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14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8E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85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61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B75B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A2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44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81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85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831F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5C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40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90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2C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5DF85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C3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7F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39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F3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87CF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EB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O2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38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52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69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</w:tr>
      <w:tr w14:paraId="22DCC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C5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O2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D0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64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87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</w:t>
            </w:r>
          </w:p>
        </w:tc>
      </w:tr>
      <w:tr w14:paraId="54CD1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9D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23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1C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BD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1219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6EA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 (M [IQR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58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FE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75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A298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7C5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lson.s Index (M [IQR]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8F8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01C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F0B0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</w:tbl>
    <w:p w14:paraId="30922646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0D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694</Words>
  <Characters>3313</Characters>
  <Lines>6</Lines>
  <Paragraphs>1</Paragraphs>
  <TotalTime>4</TotalTime>
  <ScaleCrop>false</ScaleCrop>
  <LinksUpToDate>false</LinksUpToDate>
  <CharactersWithSpaces>3658</CharactersWithSpaces>
  <Application>WPS Office_12.1.0.22529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〆、笨孩子丶</cp:lastModifiedBy>
  <cp:lastPrinted>2013-10-03T12:51:00Z</cp:lastPrinted>
  <dcterms:modified xsi:type="dcterms:W3CDTF">2025-10-02T23:22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xOTM1NjYxNjY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B453C0AE16404B44BA5CA573DF5889DA_12</vt:lpwstr>
  </property>
</Properties>
</file>